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AU"/>
        </w:rPr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>Probes primers and mimic sequences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AU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AU"/>
        </w:rPr>
      </w:r>
    </w:p>
    <w:tbl>
      <w:tblPr>
        <w:tblW w:w="1367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4539"/>
        <w:gridCol w:w="4154"/>
        <w:gridCol w:w="3739"/>
      </w:tblGrid>
      <w:tr>
        <w:trPr>
          <w:trHeight w:val="30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ull length RNA sequence</w:t>
            </w:r>
          </w:p>
        </w:tc>
        <w:tc>
          <w:tcPr>
            <w:tcW w:w="4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T primer</w:t>
            </w:r>
          </w:p>
        </w:tc>
        <w:tc>
          <w:tcPr>
            <w:tcW w:w="3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ward prim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noRNA-55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GACUUAUAUAUCUGUCAAUCCCCUGAGA-GAUCACUGACGACUCCAUGUGUCUGAGCAA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TTGCT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: CACTGACGACTCCATGTGT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ommon Rev: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GCAGGGTCCGAGG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noRNA-135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UAAAAUAGCUGGAAUUACCGGCAGAUUG-GUAGUGGUGAGCCUAUGGUUUUCUGAAG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CTTCA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AGTGGTGAGCCTATGGTTTT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noRNA-202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CUGUACUGACUUGAUGAAAGUACUUUU-GAACCCUUUUCCAUCUGAUG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CATCA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TACTTTTGAACCCTTTTCCA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noRNA-234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CUUUUGGAACUGAAUCUAAGUGAUUUAA-CAAAAAUUCGUCACUACCACUGAGA 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TCTCA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TAACAAAAATTCGTCACTACCA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noRNA-412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UUAGCUGAAUGCUAACCUGAUGCAA-GUUACAAAUUACACUGAGA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TCTCA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TAACCTGATGCAAGTTACAAATTAC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let-7a</w:t>
            </w:r>
          </w:p>
        </w:tc>
        <w:tc>
          <w:tcPr>
            <w:tcW w:w="4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GAGGUAGUAGGUUGUAUAGUU</w:t>
            </w:r>
          </w:p>
        </w:tc>
        <w:tc>
          <w:tcPr>
            <w:tcW w:w="4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AACTAT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CGCTGAGGTAGTAGGTTGT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145</w:t>
            </w:r>
          </w:p>
        </w:tc>
        <w:tc>
          <w:tcPr>
            <w:tcW w:w="4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UCCAGUUUUCCCAGGAAUCCCU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AGGGAT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GTCCAGTTTTCCCAGGA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133a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UUUGGUCCCCUUCAACCAGCUG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TCGTATCCAGTGCAGGGTCCGAGG-TATTCGCACTGGATACGACCAGCT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GTTTTGGTCCCCTTCAAC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542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UCGGGGAUCAUCAUGUCACGA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TCGTGA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CTCGGGGATCATCATG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374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UAUAAUACAACCUGCUAAGUG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CACTTA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GGCGATATAATACAACCTGC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133a*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CUGGUAAAAUGGAACCAAAU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ATTTG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GGCTGGTAAAATGGAA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208a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UAUAAGACGAGCAAAAAGCUUGU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ACAAG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GCGTATAAGACGAGCAAAAA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208a*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GAGCUUUUGGCCCGGGUUAUAC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GTATAA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GAGCTTTTGGCCCGGG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29a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AGCACCAUCUGAAAUCGGUUA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TAACC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GGCTAGCACCATCTGAAAT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20a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AAAGUGCUUAUAGUGCAGGUAG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CTACCT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GCCGTAAAGTGCTTATAGTGC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702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GCCCACCCUUUACCCCGCUCC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GGAGC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GCCCACCCTTTACCC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187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CGUGUCUUGUGUUGCAGCCGG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CCGGCT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GTCGTGTCTTGTGTTGC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92a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AUUGCACUUGUCCCGGCCUGU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ACAGG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GTATTGCACTTGTCCCG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7a</w:t>
            </w:r>
          </w:p>
        </w:tc>
        <w:tc>
          <w:tcPr>
            <w:tcW w:w="4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GGAAGACUAGUGAUUUUGUUGUU</w:t>
            </w:r>
          </w:p>
        </w:tc>
        <w:tc>
          <w:tcPr>
            <w:tcW w:w="4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-TATTCGCACTGGATACGACAACAACA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GCCTGGAAGACTAGTGATTT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N4</w:t>
            </w:r>
          </w:p>
        </w:tc>
        <w:tc>
          <w:tcPr>
            <w:tcW w:w="4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GUAGCGUGGCCGAGCGGUCUA</w:t>
            </w:r>
          </w:p>
        </w:tc>
        <w:tc>
          <w:tcPr>
            <w:tcW w:w="4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T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TTCGCACTGGATACGACTAGACC</w:t>
            </w:r>
          </w:p>
        </w:tc>
        <w:tc>
          <w:tcPr>
            <w:tcW w:w="3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GTAGCGTGGCCGAGC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N4*</w:t>
            </w:r>
          </w:p>
        </w:tc>
        <w:tc>
          <w:tcPr>
            <w:tcW w:w="4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CGAAUCCCACCGCUGCCAGGC</w:t>
            </w:r>
          </w:p>
        </w:tc>
        <w:tc>
          <w:tcPr>
            <w:tcW w:w="4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T-ATTCGCACTGGATACGACGCCTGG</w:t>
            </w:r>
          </w:p>
        </w:tc>
        <w:tc>
          <w:tcPr>
            <w:tcW w:w="3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CGAATCCCACCGCTG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N29</w:t>
            </w:r>
          </w:p>
        </w:tc>
        <w:tc>
          <w:tcPr>
            <w:tcW w:w="4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GGCGAUGAUGACACUCCAUA</w:t>
            </w:r>
          </w:p>
        </w:tc>
        <w:tc>
          <w:tcPr>
            <w:tcW w:w="4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T-ATTCGCACTGGATACGACTATGGA</w:t>
            </w:r>
          </w:p>
        </w:tc>
        <w:tc>
          <w:tcPr>
            <w:tcW w:w="3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CGGCGATGATGACAC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N29*</w:t>
            </w:r>
          </w:p>
        </w:tc>
        <w:tc>
          <w:tcPr>
            <w:tcW w:w="4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CGGGUGAUGCGAAUCGUAAUCUG</w:t>
            </w:r>
          </w:p>
        </w:tc>
        <w:tc>
          <w:tcPr>
            <w:tcW w:w="4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TATCCAGTGCAGGGTCCGAGGT-ATTCGCACTGGATACGACCAGATT</w:t>
            </w:r>
          </w:p>
        </w:tc>
        <w:tc>
          <w:tcPr>
            <w:tcW w:w="3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CGGGTGATGCGAATCGT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R-30e-as</w:t>
            </w:r>
          </w:p>
        </w:tc>
        <w:tc>
          <w:tcPr>
            <w:tcW w:w="4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UAAACAUCCGACUGAAAGCU</w:t>
            </w:r>
          </w:p>
        </w:tc>
        <w:tc>
          <w:tcPr>
            <w:tcW w:w="4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GTCGTATCCAGTGCAGGGTCCGAGGT-ATTCGCACTGGATACGACAGCTTTC</w:t>
            </w:r>
          </w:p>
        </w:tc>
        <w:tc>
          <w:tcPr>
            <w:tcW w:w="3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TGCCTGTAAACATCCGACT</w:t>
            </w:r>
          </w:p>
        </w:tc>
      </w:tr>
    </w:tbl>
    <w:p>
      <w:pPr>
        <w:sectPr>
          <w:type w:val="nextPage"/>
          <w:pgSz w:orient="landscape" w:w="16838" w:h="11906"/>
          <w:pgMar w:left="568" w:right="426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0:07:00Z</dcterms:created>
  <dc:creator>Jen Clancy</dc:creator>
  <dc:description/>
  <cp:keywords/>
  <dc:language>en-US</dc:language>
  <cp:lastModifiedBy>Jen Clancy</cp:lastModifiedBy>
  <dcterms:modified xsi:type="dcterms:W3CDTF">2012-01-05T00:07:00Z</dcterms:modified>
  <cp:revision>2</cp:revision>
  <dc:subject/>
  <dc:title/>
</cp:coreProperties>
</file>